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5CE" w:rsidRDefault="002A0E1D">
      <w:pPr>
        <w:rPr>
          <w:noProof/>
        </w:rPr>
      </w:pPr>
      <w:r>
        <w:rPr>
          <w:noProof/>
        </w:rPr>
        <w:t>Supplementary material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620"/>
        <w:gridCol w:w="880"/>
        <w:gridCol w:w="800"/>
        <w:gridCol w:w="994"/>
        <w:gridCol w:w="1420"/>
        <w:gridCol w:w="1240"/>
        <w:gridCol w:w="560"/>
        <w:gridCol w:w="880"/>
        <w:gridCol w:w="271"/>
      </w:tblGrid>
      <w:tr w:rsidR="002A0E1D" w:rsidRPr="002A0E1D" w:rsidTr="002A0E1D">
        <w:trPr>
          <w:trHeight w:val="702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A0E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est</w:t>
            </w:r>
            <w:proofErr w:type="spellEnd"/>
            <w:r w:rsidRPr="002A0E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English</w:t>
            </w:r>
            <w:proofErr w:type="gramEnd"/>
            <w:r w:rsidRPr="002A0E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ersion  </w:t>
            </w:r>
          </w:p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0E1D" w:rsidRPr="002A0E1D" w:rsidTr="002A0E1D">
        <w:trPr>
          <w:trHeight w:val="322"/>
        </w:trPr>
        <w:tc>
          <w:tcPr>
            <w:tcW w:w="8560" w:type="dxa"/>
            <w:gridSpan w:val="9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0E1D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ognitive Assessment Test - CATEST</w:t>
            </w:r>
          </w:p>
        </w:tc>
      </w:tr>
      <w:tr w:rsidR="002A0E1D" w:rsidRPr="002A0E1D" w:rsidTr="002A0E1D">
        <w:trPr>
          <w:trHeight w:val="322"/>
        </w:trPr>
        <w:tc>
          <w:tcPr>
            <w:tcW w:w="8560" w:type="dxa"/>
            <w:gridSpan w:val="9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</w:tc>
      </w:tr>
      <w:tr w:rsidR="002A0E1D" w:rsidRPr="002A0E1D" w:rsidTr="002A0E1D">
        <w:trPr>
          <w:trHeight w:val="288"/>
        </w:trPr>
        <w:tc>
          <w:tcPr>
            <w:tcW w:w="42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Name______________________ID</w:t>
            </w:r>
            <w:proofErr w:type="spellEnd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______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 xml:space="preserve">Age: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64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 xml:space="preserve">Date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33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1.</w:t>
            </w:r>
            <w:r w:rsidRPr="002A0E1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       </w:t>
            </w:r>
            <w:r w:rsidRPr="002A0E1D">
              <w:rPr>
                <w:rFonts w:ascii="Calibri" w:eastAsia="Times New Roman" w:hAnsi="Calibri" w:cs="Calibri"/>
                <w:b/>
                <w:bCs/>
              </w:rPr>
              <w:t>Registration of inform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960"/>
        </w:trPr>
        <w:tc>
          <w:tcPr>
            <w:tcW w:w="856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he 5 words are read in order then the patient is asked to remember the words. If all the words are not remembered, the words are read a second time. When finished, the patient is asked to say the words on the list.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F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SIL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HURC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ARN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TOTAL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76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PETITION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462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PETITION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40"/>
        </w:trPr>
        <w:tc>
          <w:tcPr>
            <w:tcW w:w="69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2. Draw a clock that is marking 11: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25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3. Verbal flu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25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Aplication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1: Letter P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Aplication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2: Letter 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7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1.b  Recove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F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SIL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HURC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ARN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TOTAL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444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162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21</w:t>
            </w:r>
          </w:p>
        </w:tc>
      </w:tr>
      <w:tr w:rsidR="002A0E1D" w:rsidRPr="002A0E1D" w:rsidTr="002A0E1D">
        <w:trPr>
          <w:trHeight w:val="294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</w:tbl>
    <w:p w:rsidR="002A0E1D" w:rsidRDefault="002A0E1D"/>
    <w:p w:rsidR="002A0E1D" w:rsidRDefault="002A0E1D"/>
    <w:p w:rsidR="002A0E1D" w:rsidRDefault="002A0E1D"/>
    <w:p w:rsidR="002A0E1D" w:rsidRDefault="002A0E1D"/>
    <w:p w:rsidR="002A0E1D" w:rsidRDefault="002A0E1D"/>
    <w:p w:rsidR="002A0E1D" w:rsidRDefault="002A0E1D"/>
    <w:p w:rsidR="002A0E1D" w:rsidRDefault="002A0E1D"/>
    <w:tbl>
      <w:tblPr>
        <w:tblW w:w="9540" w:type="dxa"/>
        <w:tblLook w:val="04A0" w:firstRow="1" w:lastRow="0" w:firstColumn="1" w:lastColumn="0" w:noHBand="0" w:noVBand="1"/>
      </w:tblPr>
      <w:tblGrid>
        <w:gridCol w:w="1496"/>
        <w:gridCol w:w="1252"/>
        <w:gridCol w:w="1252"/>
        <w:gridCol w:w="1252"/>
        <w:gridCol w:w="1240"/>
        <w:gridCol w:w="1240"/>
        <w:gridCol w:w="1240"/>
        <w:gridCol w:w="300"/>
        <w:gridCol w:w="320"/>
      </w:tblGrid>
      <w:tr w:rsidR="002A0E1D" w:rsidRPr="002A0E1D" w:rsidTr="002A0E1D">
        <w:trPr>
          <w:trHeight w:val="702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2A0E1D">
              <w:rPr>
                <w:rFonts w:ascii="Calibri" w:eastAsia="Times New Roman" w:hAnsi="Calibri" w:cs="Calibri"/>
                <w:color w:val="000000"/>
              </w:rPr>
              <w:lastRenderedPageBreak/>
              <w:t>CaTest</w:t>
            </w:r>
            <w:proofErr w:type="spellEnd"/>
            <w:r w:rsidRPr="002A0E1D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2A0E1D">
              <w:rPr>
                <w:rFonts w:ascii="Calibri" w:eastAsia="Times New Roman" w:hAnsi="Calibri" w:cs="Calibri"/>
                <w:color w:val="000000"/>
              </w:rPr>
              <w:t>Espanish</w:t>
            </w:r>
            <w:proofErr w:type="spellEnd"/>
            <w:proofErr w:type="gramEnd"/>
            <w:r w:rsidRPr="002A0E1D">
              <w:rPr>
                <w:rFonts w:ascii="Calibri" w:eastAsia="Times New Roman" w:hAnsi="Calibri" w:cs="Calibri"/>
                <w:color w:val="000000"/>
              </w:rPr>
              <w:t xml:space="preserve"> version </w:t>
            </w:r>
          </w:p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E1D" w:rsidRPr="002A0E1D" w:rsidTr="002A0E1D">
        <w:trPr>
          <w:trHeight w:val="322"/>
        </w:trPr>
        <w:tc>
          <w:tcPr>
            <w:tcW w:w="9540" w:type="dxa"/>
            <w:gridSpan w:val="9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2A0E1D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ognitive Assessment Test - CATEST</w:t>
            </w:r>
          </w:p>
        </w:tc>
      </w:tr>
      <w:tr w:rsidR="002A0E1D" w:rsidRPr="002A0E1D" w:rsidTr="002A0E1D">
        <w:trPr>
          <w:trHeight w:val="322"/>
        </w:trPr>
        <w:tc>
          <w:tcPr>
            <w:tcW w:w="9540" w:type="dxa"/>
            <w:gridSpan w:val="9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</w:tc>
      </w:tr>
      <w:tr w:rsidR="002A0E1D" w:rsidRPr="002A0E1D" w:rsidTr="002A0E1D">
        <w:trPr>
          <w:trHeight w:val="288"/>
        </w:trPr>
        <w:tc>
          <w:tcPr>
            <w:tcW w:w="520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Nombre</w:t>
            </w:r>
            <w:proofErr w:type="spellEnd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______________________</w:t>
            </w:r>
            <w:proofErr w:type="spellStart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Documento</w:t>
            </w:r>
            <w:proofErr w:type="spellEnd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_______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64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Edad</w:t>
            </w:r>
            <w:proofErr w:type="spellEnd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 xml:space="preserve">: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Fecha</w:t>
            </w:r>
            <w:proofErr w:type="spellEnd"/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 xml:space="preserve">: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0E1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396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1.</w:t>
            </w:r>
            <w:r w:rsidRPr="002A0E1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      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Registro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de la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información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960"/>
        </w:trPr>
        <w:tc>
          <w:tcPr>
            <w:tcW w:w="954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s-CO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s-CO"/>
              </w:rPr>
              <w:t>S</w:t>
            </w:r>
            <w:r w:rsidRPr="002A0E1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CO"/>
              </w:rPr>
              <w:t>e leen en orden las 5 palabras a continuación, al finalizar se le pide al paciente que recuerde las palabras. En caso de no recordarlas todas, se leen una segunda vez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CO"/>
              </w:rPr>
              <w:t>, al terminar</w:t>
            </w:r>
            <w:bookmarkStart w:id="0" w:name="_GoBack"/>
            <w:bookmarkEnd w:id="0"/>
            <w:r w:rsidRPr="002A0E1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CO"/>
              </w:rPr>
              <w:t xml:space="preserve"> se pide al paciente que diga las palabras de la lista.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CO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C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OST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SE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IGL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LAV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OJ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TOTAL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PETICION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462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EPETICION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540"/>
        </w:trPr>
        <w:tc>
          <w:tcPr>
            <w:tcW w:w="768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CO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lang w:val="es-CO"/>
              </w:rPr>
              <w:t>2. Dibujar un reloj que marque las 11: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A0E1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2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3.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Fluidez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verb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2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Aplicación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1: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Letra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P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Aplicación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2: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Letra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27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1.b  </w:t>
            </w:r>
            <w:proofErr w:type="spellStart"/>
            <w:r w:rsidRPr="002A0E1D">
              <w:rPr>
                <w:rFonts w:ascii="Calibri" w:eastAsia="Times New Roman" w:hAnsi="Calibri" w:cs="Calibri"/>
                <w:b/>
                <w:bCs/>
              </w:rPr>
              <w:t>Recobro</w:t>
            </w:r>
            <w:proofErr w:type="spellEnd"/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OST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SE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IGL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CLAV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ROJ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 xml:space="preserve">TOTAL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2A0E1D" w:rsidRPr="002A0E1D" w:rsidTr="002A0E1D">
        <w:trPr>
          <w:trHeight w:val="44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0E1D">
              <w:rPr>
                <w:rFonts w:ascii="Calibri" w:eastAsia="Times New Roman" w:hAnsi="Calibri" w:cs="Calibri"/>
              </w:rPr>
              <w:t> </w:t>
            </w:r>
          </w:p>
        </w:tc>
      </w:tr>
      <w:tr w:rsidR="002A0E1D" w:rsidRPr="002A0E1D" w:rsidTr="002A0E1D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186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0E1D">
              <w:rPr>
                <w:rFonts w:ascii="Calibri" w:eastAsia="Times New Roman" w:hAnsi="Calibri" w:cs="Calibri"/>
                <w:b/>
                <w:bCs/>
              </w:rPr>
              <w:t>___/21</w:t>
            </w:r>
          </w:p>
        </w:tc>
      </w:tr>
      <w:tr w:rsidR="002A0E1D" w:rsidRPr="002A0E1D" w:rsidTr="002A0E1D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0E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0E1D" w:rsidRPr="002A0E1D" w:rsidRDefault="002A0E1D" w:rsidP="002A0E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</w:tbl>
    <w:p w:rsidR="002A0E1D" w:rsidRDefault="002A0E1D"/>
    <w:sectPr w:rsidR="002A0E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5B"/>
    <w:rsid w:val="000905CE"/>
    <w:rsid w:val="002A0E1D"/>
    <w:rsid w:val="0090475B"/>
    <w:rsid w:val="0098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6338E"/>
  <w15:chartTrackingRefBased/>
  <w15:docId w15:val="{289C6FE5-A07C-442D-B311-E26B0733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8-05-27T16:09:00Z</dcterms:created>
  <dcterms:modified xsi:type="dcterms:W3CDTF">2018-06-02T07:28:00Z</dcterms:modified>
</cp:coreProperties>
</file>